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E91" w:rsidRPr="001E44C3" w:rsidRDefault="00537FE9" w:rsidP="00537FE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227360"/>
      <w:r w:rsidRPr="00E76CB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76CB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76CB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10C3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0E34B2">
        <w:rPr>
          <w:rFonts w:ascii="Times New Roman" w:hAnsi="Times New Roman" w:cs="Times New Roman"/>
          <w:b/>
          <w:bCs/>
          <w:sz w:val="24"/>
          <w:szCs w:val="24"/>
        </w:rPr>
        <w:t>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antibodies used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.</w:t>
      </w:r>
      <w:bookmarkEnd w:id="0"/>
    </w:p>
    <w:tbl>
      <w:tblPr>
        <w:tblStyle w:val="a3"/>
        <w:tblW w:w="8222" w:type="dxa"/>
        <w:tblInd w:w="-5" w:type="dxa"/>
        <w:tblLayout w:type="fixed"/>
        <w:tblLook w:val="04A0"/>
      </w:tblPr>
      <w:tblGrid>
        <w:gridCol w:w="1843"/>
        <w:gridCol w:w="2268"/>
        <w:gridCol w:w="1418"/>
        <w:gridCol w:w="1542"/>
        <w:gridCol w:w="1151"/>
      </w:tblGrid>
      <w:tr w:rsidR="00E94EA8" w:rsidRPr="00521E91" w:rsidTr="00521E91">
        <w:trPr>
          <w:cantSplit/>
          <w:trHeight w:val="340"/>
        </w:trPr>
        <w:tc>
          <w:tcPr>
            <w:tcW w:w="1843" w:type="dxa"/>
          </w:tcPr>
          <w:p w:rsidR="00537FE9" w:rsidRPr="00521E91" w:rsidRDefault="00537FE9" w:rsidP="00677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268" w:type="dxa"/>
          </w:tcPr>
          <w:p w:rsidR="00537FE9" w:rsidRPr="00521E91" w:rsidRDefault="00537FE9" w:rsidP="00677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418" w:type="dxa"/>
          </w:tcPr>
          <w:p w:rsidR="00537FE9" w:rsidRPr="00521E91" w:rsidRDefault="00537FE9" w:rsidP="00677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542" w:type="dxa"/>
          </w:tcPr>
          <w:p w:rsidR="00537FE9" w:rsidRPr="00521E91" w:rsidRDefault="00537FE9" w:rsidP="00677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151" w:type="dxa"/>
          </w:tcPr>
          <w:p w:rsidR="00537FE9" w:rsidRPr="00521E91" w:rsidRDefault="00537FE9" w:rsidP="00677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E94EA8" w:rsidRPr="00521E91" w:rsidTr="00521E91">
        <w:trPr>
          <w:cantSplit/>
          <w:trHeight w:val="340"/>
        </w:trPr>
        <w:tc>
          <w:tcPr>
            <w:tcW w:w="1843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nti-CDK2</w:t>
            </w:r>
          </w:p>
        </w:tc>
        <w:tc>
          <w:tcPr>
            <w:tcW w:w="2268" w:type="dxa"/>
          </w:tcPr>
          <w:p w:rsidR="00537FE9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#2546</w:t>
            </w:r>
          </w:p>
        </w:tc>
        <w:tc>
          <w:tcPr>
            <w:tcW w:w="1542" w:type="dxa"/>
          </w:tcPr>
          <w:p w:rsidR="00537FE9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537FE9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94EA8" w:rsidRPr="00521E91" w:rsidTr="00521E91">
        <w:trPr>
          <w:cantSplit/>
          <w:trHeight w:val="340"/>
        </w:trPr>
        <w:tc>
          <w:tcPr>
            <w:tcW w:w="1843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nti-CDK4</w:t>
            </w:r>
          </w:p>
        </w:tc>
        <w:tc>
          <w:tcPr>
            <w:tcW w:w="2268" w:type="dxa"/>
          </w:tcPr>
          <w:p w:rsidR="00537FE9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2790</w:t>
            </w:r>
          </w:p>
        </w:tc>
        <w:tc>
          <w:tcPr>
            <w:tcW w:w="1542" w:type="dxa"/>
          </w:tcPr>
          <w:p w:rsidR="00A813FD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537FE9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94EA8" w:rsidRPr="00521E91" w:rsidTr="00521E91">
        <w:trPr>
          <w:cantSplit/>
          <w:trHeight w:val="340"/>
        </w:trPr>
        <w:tc>
          <w:tcPr>
            <w:tcW w:w="1843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CDK6</w:t>
            </w:r>
          </w:p>
        </w:tc>
        <w:tc>
          <w:tcPr>
            <w:tcW w:w="2268" w:type="dxa"/>
          </w:tcPr>
          <w:p w:rsidR="00537FE9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3331</w:t>
            </w:r>
          </w:p>
        </w:tc>
        <w:tc>
          <w:tcPr>
            <w:tcW w:w="1542" w:type="dxa"/>
          </w:tcPr>
          <w:p w:rsidR="00537FE9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537FE9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94EA8" w:rsidRPr="00521E91" w:rsidTr="00521E91">
        <w:trPr>
          <w:cantSplit/>
          <w:trHeight w:val="340"/>
        </w:trPr>
        <w:tc>
          <w:tcPr>
            <w:tcW w:w="1843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cyclinD1</w:t>
            </w:r>
          </w:p>
        </w:tc>
        <w:tc>
          <w:tcPr>
            <w:tcW w:w="2268" w:type="dxa"/>
          </w:tcPr>
          <w:p w:rsidR="00537FE9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2978</w:t>
            </w:r>
          </w:p>
        </w:tc>
        <w:tc>
          <w:tcPr>
            <w:tcW w:w="1542" w:type="dxa"/>
          </w:tcPr>
          <w:p w:rsidR="00537FE9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537FE9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94EA8" w:rsidRPr="00521E91" w:rsidTr="00521E91">
        <w:trPr>
          <w:cantSplit/>
          <w:trHeight w:val="340"/>
        </w:trPr>
        <w:tc>
          <w:tcPr>
            <w:tcW w:w="1843" w:type="dxa"/>
          </w:tcPr>
          <w:p w:rsidR="00537FE9" w:rsidRPr="00521E91" w:rsidRDefault="002B5F2B" w:rsidP="0041348A">
            <w:pPr>
              <w:tabs>
                <w:tab w:val="left" w:pos="2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nti-p15</w:t>
            </w:r>
          </w:p>
        </w:tc>
        <w:tc>
          <w:tcPr>
            <w:tcW w:w="2268" w:type="dxa"/>
          </w:tcPr>
          <w:p w:rsidR="00537FE9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822</w:t>
            </w:r>
          </w:p>
        </w:tc>
        <w:tc>
          <w:tcPr>
            <w:tcW w:w="1542" w:type="dxa"/>
          </w:tcPr>
          <w:p w:rsidR="00537FE9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537FE9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94EA8" w:rsidRPr="00521E91" w:rsidTr="00521E91">
        <w:trPr>
          <w:cantSplit/>
          <w:trHeight w:val="340"/>
        </w:trPr>
        <w:tc>
          <w:tcPr>
            <w:tcW w:w="1843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p21</w:t>
            </w:r>
          </w:p>
        </w:tc>
        <w:tc>
          <w:tcPr>
            <w:tcW w:w="2268" w:type="dxa"/>
          </w:tcPr>
          <w:p w:rsidR="00537FE9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2947</w:t>
            </w:r>
          </w:p>
        </w:tc>
        <w:tc>
          <w:tcPr>
            <w:tcW w:w="1542" w:type="dxa"/>
          </w:tcPr>
          <w:p w:rsidR="00537FE9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537FE9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94EA8" w:rsidRPr="00521E91" w:rsidTr="00521E91">
        <w:trPr>
          <w:cantSplit/>
          <w:trHeight w:val="340"/>
        </w:trPr>
        <w:tc>
          <w:tcPr>
            <w:tcW w:w="1843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p27</w:t>
            </w:r>
          </w:p>
        </w:tc>
        <w:tc>
          <w:tcPr>
            <w:tcW w:w="2268" w:type="dxa"/>
          </w:tcPr>
          <w:p w:rsidR="00537FE9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537FE9" w:rsidRPr="00521E91" w:rsidRDefault="002B5F2B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3686</w:t>
            </w:r>
          </w:p>
        </w:tc>
        <w:tc>
          <w:tcPr>
            <w:tcW w:w="1542" w:type="dxa"/>
          </w:tcPr>
          <w:p w:rsidR="00537FE9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537FE9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2B5F2B" w:rsidRPr="00521E91" w:rsidRDefault="002B5F2B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GAPDH</w:t>
            </w:r>
          </w:p>
        </w:tc>
        <w:tc>
          <w:tcPr>
            <w:tcW w:w="2268" w:type="dxa"/>
          </w:tcPr>
          <w:p w:rsidR="002B5F2B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2B5F2B" w:rsidRPr="00521E91" w:rsidRDefault="002B5F2B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5174</w:t>
            </w:r>
          </w:p>
        </w:tc>
        <w:tc>
          <w:tcPr>
            <w:tcW w:w="1542" w:type="dxa"/>
          </w:tcPr>
          <w:p w:rsidR="002B5F2B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2B5F2B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2B5F2B" w:rsidRPr="00521E91" w:rsidRDefault="002B5F2B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AR</w:t>
            </w:r>
          </w:p>
        </w:tc>
        <w:tc>
          <w:tcPr>
            <w:tcW w:w="2268" w:type="dxa"/>
          </w:tcPr>
          <w:p w:rsidR="002B5F2B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2B5F2B" w:rsidRPr="00521E91" w:rsidRDefault="002B5F2B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5153</w:t>
            </w:r>
          </w:p>
        </w:tc>
        <w:tc>
          <w:tcPr>
            <w:tcW w:w="1542" w:type="dxa"/>
          </w:tcPr>
          <w:p w:rsidR="002B5F2B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2B5F2B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  <w:vMerge w:val="restart"/>
          </w:tcPr>
          <w:p w:rsidR="00A223BD" w:rsidRPr="00521E91" w:rsidRDefault="00A223BD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AR-V7</w:t>
            </w:r>
          </w:p>
        </w:tc>
        <w:tc>
          <w:tcPr>
            <w:tcW w:w="2268" w:type="dxa"/>
            <w:vMerge w:val="restart"/>
          </w:tcPr>
          <w:p w:rsidR="00A223BD" w:rsidRPr="00521E91" w:rsidRDefault="00A223B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  <w:vMerge w:val="restart"/>
          </w:tcPr>
          <w:p w:rsidR="00A223BD" w:rsidRPr="00521E91" w:rsidRDefault="00A223BD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9672</w:t>
            </w:r>
          </w:p>
        </w:tc>
        <w:tc>
          <w:tcPr>
            <w:tcW w:w="1542" w:type="dxa"/>
          </w:tcPr>
          <w:p w:rsidR="00A223BD" w:rsidRPr="00521E91" w:rsidRDefault="00A813FD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A223BD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48-linkage Specific Polyubiquitin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2805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IgG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3900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USP1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8033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USP7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833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USP8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1832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USP10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8501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  <w:vMerge w:val="restart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USP14</w:t>
            </w:r>
          </w:p>
        </w:tc>
        <w:tc>
          <w:tcPr>
            <w:tcW w:w="2268" w:type="dxa"/>
            <w:vMerge w:val="restart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  <w:vMerge w:val="restart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1931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USP15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66310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USP18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813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  <w:vMerge w:val="restart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USP22</w:t>
            </w:r>
          </w:p>
        </w:tc>
        <w:tc>
          <w:tcPr>
            <w:tcW w:w="2268" w:type="dxa"/>
            <w:vMerge w:val="restart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vMerge w:val="restart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#ab195289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nti-USP39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#ab131244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nti-UCHL5/UCH37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#ab236002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CYLD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8462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HSP90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877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Lamin B1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3435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nti-GRP78</w:t>
            </w:r>
          </w:p>
        </w:tc>
        <w:tc>
          <w:tcPr>
            <w:tcW w:w="226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#ab21685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  <w:vMerge w:val="restart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His-Tag</w:t>
            </w:r>
          </w:p>
        </w:tc>
        <w:tc>
          <w:tcPr>
            <w:tcW w:w="2268" w:type="dxa"/>
            <w:vMerge w:val="restart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  <w:vMerge w:val="restart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2698</w:t>
            </w: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2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151" w:type="dxa"/>
          </w:tcPr>
          <w:p w:rsidR="00E94EA8" w:rsidRPr="00521E91" w:rsidRDefault="00E94EA8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41348A" w:rsidRPr="00521E91" w:rsidTr="00521E91">
        <w:trPr>
          <w:cantSplit/>
          <w:trHeight w:val="340"/>
        </w:trPr>
        <w:tc>
          <w:tcPr>
            <w:tcW w:w="1843" w:type="dxa"/>
            <w:vMerge w:val="restart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HA-tag</w:t>
            </w:r>
          </w:p>
        </w:tc>
        <w:tc>
          <w:tcPr>
            <w:tcW w:w="2268" w:type="dxa"/>
            <w:vMerge w:val="restart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  <w:vMerge w:val="restart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3724</w:t>
            </w:r>
          </w:p>
        </w:tc>
        <w:tc>
          <w:tcPr>
            <w:tcW w:w="1542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1348A" w:rsidRPr="00521E91" w:rsidTr="00521E91">
        <w:trPr>
          <w:cantSplit/>
          <w:trHeight w:val="340"/>
        </w:trPr>
        <w:tc>
          <w:tcPr>
            <w:tcW w:w="1843" w:type="dxa"/>
            <w:vMerge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Merge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2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151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HA-tag</w:t>
            </w:r>
          </w:p>
        </w:tc>
        <w:tc>
          <w:tcPr>
            <w:tcW w:w="2268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67B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2367</w:t>
            </w:r>
          </w:p>
        </w:tc>
        <w:tc>
          <w:tcPr>
            <w:tcW w:w="1542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151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DYKDDDDK (Flag)-Tag</w:t>
            </w:r>
          </w:p>
        </w:tc>
        <w:tc>
          <w:tcPr>
            <w:tcW w:w="2268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7"/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bookmarkEnd w:id="1"/>
          </w:p>
        </w:tc>
        <w:tc>
          <w:tcPr>
            <w:tcW w:w="1418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4793</w:t>
            </w:r>
          </w:p>
        </w:tc>
        <w:tc>
          <w:tcPr>
            <w:tcW w:w="1542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41348A" w:rsidRPr="00521E91" w:rsidRDefault="0041348A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844C32" w:rsidRPr="00521E91" w:rsidTr="00521E91">
        <w:trPr>
          <w:cantSplit/>
          <w:trHeight w:val="340"/>
        </w:trPr>
        <w:tc>
          <w:tcPr>
            <w:tcW w:w="1843" w:type="dxa"/>
          </w:tcPr>
          <w:p w:rsidR="00844C32" w:rsidRPr="00521E91" w:rsidRDefault="00844C32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rabbit IgG</w:t>
            </w:r>
            <w:r w:rsidR="00677AEF"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HRP Conjugate)</w:t>
            </w:r>
          </w:p>
        </w:tc>
        <w:tc>
          <w:tcPr>
            <w:tcW w:w="2268" w:type="dxa"/>
          </w:tcPr>
          <w:p w:rsidR="00844C32" w:rsidRPr="00521E91" w:rsidRDefault="00677AEF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844C32" w:rsidRPr="00521E91" w:rsidRDefault="00844C32" w:rsidP="004134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7074</w:t>
            </w:r>
          </w:p>
        </w:tc>
        <w:tc>
          <w:tcPr>
            <w:tcW w:w="1542" w:type="dxa"/>
          </w:tcPr>
          <w:p w:rsidR="00844C32" w:rsidRPr="00521E91" w:rsidRDefault="00677AEF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844C32" w:rsidRPr="00521E91" w:rsidRDefault="00677AEF" w:rsidP="0041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mouse IgG (HRP Conjugate)</w:t>
            </w:r>
          </w:p>
        </w:tc>
        <w:tc>
          <w:tcPr>
            <w:tcW w:w="2268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7076</w:t>
            </w:r>
          </w:p>
        </w:tc>
        <w:tc>
          <w:tcPr>
            <w:tcW w:w="1542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use Anti-rabbit IgG (HRP Conjugate)</w:t>
            </w:r>
          </w:p>
        </w:tc>
        <w:tc>
          <w:tcPr>
            <w:tcW w:w="2268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8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5127</w:t>
            </w:r>
          </w:p>
        </w:tc>
        <w:tc>
          <w:tcPr>
            <w:tcW w:w="1542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51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-AR-V7</w:t>
            </w:r>
          </w:p>
        </w:tc>
        <w:tc>
          <w:tcPr>
            <w:tcW w:w="2268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ab198394</w:t>
            </w:r>
          </w:p>
        </w:tc>
        <w:tc>
          <w:tcPr>
            <w:tcW w:w="1542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151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70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77AEF" w:rsidRPr="00521E91" w:rsidTr="00521E91">
        <w:trPr>
          <w:cantSplit/>
          <w:trHeight w:val="340"/>
        </w:trPr>
        <w:tc>
          <w:tcPr>
            <w:tcW w:w="1843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nti-Ki67</w:t>
            </w:r>
          </w:p>
        </w:tc>
        <w:tc>
          <w:tcPr>
            <w:tcW w:w="2268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#ab15580</w:t>
            </w:r>
          </w:p>
        </w:tc>
        <w:tc>
          <w:tcPr>
            <w:tcW w:w="1542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151" w:type="dxa"/>
          </w:tcPr>
          <w:p w:rsidR="00677AEF" w:rsidRPr="00521E91" w:rsidRDefault="00677AEF" w:rsidP="00677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</w:tbl>
    <w:p w:rsidR="00BF2E67" w:rsidRDefault="00BF2E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1348A" w:rsidRDefault="004134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44C3" w:rsidRDefault="001E4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44C3" w:rsidRDefault="001E4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44C3" w:rsidRDefault="001E4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44C3" w:rsidRDefault="001E4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44C3" w:rsidRDefault="001E4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44C3" w:rsidRDefault="001E4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44C3" w:rsidRDefault="001E4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A509F" w:rsidRDefault="004A50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44C3" w:rsidRDefault="001E4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44C3" w:rsidRPr="001E44C3" w:rsidRDefault="001E44C3" w:rsidP="001E44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6CB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E76CB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2.I</w:t>
      </w:r>
      <w:r w:rsidRPr="000E34B2">
        <w:rPr>
          <w:rFonts w:ascii="Times New Roman" w:hAnsi="Times New Roman" w:cs="Times New Roman"/>
          <w:b/>
          <w:bCs/>
          <w:sz w:val="24"/>
          <w:szCs w:val="24"/>
        </w:rPr>
        <w:t>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c</w:t>
      </w:r>
      <w:r w:rsidRPr="00B91A3F">
        <w:rPr>
          <w:rFonts w:ascii="Times New Roman" w:hAnsi="Times New Roman" w:cs="Times New Roman"/>
          <w:b/>
          <w:bCs/>
          <w:sz w:val="24"/>
          <w:szCs w:val="24"/>
        </w:rPr>
        <w:t>hemic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.</w:t>
      </w:r>
    </w:p>
    <w:tbl>
      <w:tblPr>
        <w:tblStyle w:val="a3"/>
        <w:tblW w:w="8359" w:type="dxa"/>
        <w:tblLook w:val="04A0"/>
      </w:tblPr>
      <w:tblGrid>
        <w:gridCol w:w="2972"/>
        <w:gridCol w:w="3119"/>
        <w:gridCol w:w="2268"/>
      </w:tblGrid>
      <w:tr w:rsidR="001E44C3" w:rsidTr="00451E03">
        <w:trPr>
          <w:trHeight w:val="340"/>
        </w:trPr>
        <w:tc>
          <w:tcPr>
            <w:tcW w:w="2972" w:type="dxa"/>
          </w:tcPr>
          <w:p w:rsidR="001E44C3" w:rsidRPr="00B91A3F" w:rsidRDefault="001E44C3" w:rsidP="00451E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s</w:t>
            </w:r>
          </w:p>
        </w:tc>
        <w:tc>
          <w:tcPr>
            <w:tcW w:w="3119" w:type="dxa"/>
          </w:tcPr>
          <w:p w:rsidR="001E44C3" w:rsidRPr="00B91A3F" w:rsidRDefault="001E44C3" w:rsidP="00451E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2268" w:type="dxa"/>
          </w:tcPr>
          <w:p w:rsidR="001E44C3" w:rsidRPr="00B91A3F" w:rsidRDefault="001E44C3" w:rsidP="00451E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1E44C3" w:rsidTr="00451E03">
        <w:trPr>
          <w:trHeight w:val="340"/>
        </w:trPr>
        <w:tc>
          <w:tcPr>
            <w:tcW w:w="2972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biletin</w:t>
            </w:r>
          </w:p>
        </w:tc>
        <w:tc>
          <w:tcPr>
            <w:tcW w:w="3119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lleck</w:t>
            </w:r>
          </w:p>
        </w:tc>
        <w:tc>
          <w:tcPr>
            <w:tcW w:w="2268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S2333</w:t>
            </w:r>
          </w:p>
        </w:tc>
      </w:tr>
      <w:tr w:rsidR="001E44C3" w:rsidTr="00451E03">
        <w:trPr>
          <w:trHeight w:val="340"/>
        </w:trPr>
        <w:tc>
          <w:tcPr>
            <w:tcW w:w="2972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tezomib</w:t>
            </w:r>
          </w:p>
        </w:tc>
        <w:tc>
          <w:tcPr>
            <w:tcW w:w="3119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lleck</w:t>
            </w:r>
          </w:p>
        </w:tc>
        <w:tc>
          <w:tcPr>
            <w:tcW w:w="2268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S1013</w:t>
            </w:r>
          </w:p>
        </w:tc>
      </w:tr>
      <w:tr w:rsidR="001E44C3" w:rsidTr="00451E03">
        <w:trPr>
          <w:trHeight w:val="340"/>
        </w:trPr>
        <w:tc>
          <w:tcPr>
            <w:tcW w:w="2972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G132</w:t>
            </w:r>
          </w:p>
        </w:tc>
        <w:tc>
          <w:tcPr>
            <w:tcW w:w="3119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lleck</w:t>
            </w:r>
          </w:p>
        </w:tc>
        <w:tc>
          <w:tcPr>
            <w:tcW w:w="2268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S2619</w:t>
            </w:r>
          </w:p>
        </w:tc>
      </w:tr>
      <w:tr w:rsidR="001E44C3" w:rsidTr="00451E03">
        <w:trPr>
          <w:trHeight w:val="340"/>
        </w:trPr>
        <w:tc>
          <w:tcPr>
            <w:tcW w:w="2972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zalutamide</w:t>
            </w:r>
          </w:p>
        </w:tc>
        <w:tc>
          <w:tcPr>
            <w:tcW w:w="3119" w:type="dxa"/>
          </w:tcPr>
          <w:p w:rsidR="001E44C3" w:rsidRPr="00B91A3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lleck</w:t>
            </w:r>
          </w:p>
        </w:tc>
        <w:tc>
          <w:tcPr>
            <w:tcW w:w="2268" w:type="dxa"/>
          </w:tcPr>
          <w:p w:rsidR="001E44C3" w:rsidRPr="00B91A3F" w:rsidRDefault="001E44C3" w:rsidP="00517D50">
            <w:pPr>
              <w:tabs>
                <w:tab w:val="left" w:pos="117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A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S1250</w:t>
            </w:r>
          </w:p>
        </w:tc>
      </w:tr>
      <w:tr w:rsidR="00517D50" w:rsidTr="00451E03">
        <w:trPr>
          <w:trHeight w:val="340"/>
        </w:trPr>
        <w:tc>
          <w:tcPr>
            <w:tcW w:w="2972" w:type="dxa"/>
          </w:tcPr>
          <w:p w:rsidR="00517D50" w:rsidRPr="000319BF" w:rsidRDefault="00517D50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1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hydrotestosterone (DHT)</w:t>
            </w:r>
          </w:p>
        </w:tc>
        <w:tc>
          <w:tcPr>
            <w:tcW w:w="3119" w:type="dxa"/>
          </w:tcPr>
          <w:p w:rsidR="00517D50" w:rsidRPr="000319BF" w:rsidRDefault="00517D50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1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lleck</w:t>
            </w:r>
          </w:p>
        </w:tc>
        <w:tc>
          <w:tcPr>
            <w:tcW w:w="2268" w:type="dxa"/>
          </w:tcPr>
          <w:p w:rsidR="00517D50" w:rsidRPr="000319BF" w:rsidRDefault="00517D50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1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S4757</w:t>
            </w:r>
          </w:p>
        </w:tc>
      </w:tr>
      <w:tr w:rsidR="001E44C3" w:rsidTr="00451E03">
        <w:trPr>
          <w:trHeight w:val="340"/>
        </w:trPr>
        <w:tc>
          <w:tcPr>
            <w:tcW w:w="2972" w:type="dxa"/>
          </w:tcPr>
          <w:p w:rsidR="001E44C3" w:rsidRPr="000319B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cloheximide</w:t>
            </w:r>
          </w:p>
        </w:tc>
        <w:tc>
          <w:tcPr>
            <w:tcW w:w="3119" w:type="dxa"/>
          </w:tcPr>
          <w:p w:rsidR="001E44C3" w:rsidRPr="000319B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2268" w:type="dxa"/>
          </w:tcPr>
          <w:p w:rsidR="001E44C3" w:rsidRPr="000319BF" w:rsidRDefault="001E44C3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2112</w:t>
            </w:r>
          </w:p>
        </w:tc>
      </w:tr>
      <w:tr w:rsidR="00517D50" w:rsidTr="00451E03">
        <w:trPr>
          <w:trHeight w:val="340"/>
        </w:trPr>
        <w:tc>
          <w:tcPr>
            <w:tcW w:w="2972" w:type="dxa"/>
          </w:tcPr>
          <w:p w:rsidR="00517D50" w:rsidRPr="000319BF" w:rsidRDefault="00517D50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1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1881</w:t>
            </w:r>
          </w:p>
        </w:tc>
        <w:tc>
          <w:tcPr>
            <w:tcW w:w="3119" w:type="dxa"/>
          </w:tcPr>
          <w:p w:rsidR="00517D50" w:rsidRPr="000319BF" w:rsidRDefault="00517D50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1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Mole</w:t>
            </w:r>
          </w:p>
        </w:tc>
        <w:tc>
          <w:tcPr>
            <w:tcW w:w="2268" w:type="dxa"/>
          </w:tcPr>
          <w:p w:rsidR="00517D50" w:rsidRPr="000319BF" w:rsidRDefault="00517D50" w:rsidP="00517D50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1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M8128</w:t>
            </w:r>
          </w:p>
        </w:tc>
      </w:tr>
    </w:tbl>
    <w:p w:rsidR="001E44C3" w:rsidRDefault="001E44C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E44C3" w:rsidSect="003B7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065B" w:rsidRDefault="00A7065B" w:rsidP="004A509F">
      <w:r>
        <w:separator/>
      </w:r>
    </w:p>
  </w:endnote>
  <w:endnote w:type="continuationSeparator" w:id="1">
    <w:p w:rsidR="00A7065B" w:rsidRDefault="00A7065B" w:rsidP="004A50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065B" w:rsidRDefault="00A7065B" w:rsidP="004A509F">
      <w:r>
        <w:separator/>
      </w:r>
    </w:p>
  </w:footnote>
  <w:footnote w:type="continuationSeparator" w:id="1">
    <w:p w:rsidR="00A7065B" w:rsidRDefault="00A7065B" w:rsidP="004A50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5A4734"/>
    <w:multiLevelType w:val="multilevel"/>
    <w:tmpl w:val="95DEE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7FE9"/>
    <w:rsid w:val="00004C35"/>
    <w:rsid w:val="000319BF"/>
    <w:rsid w:val="00176A37"/>
    <w:rsid w:val="001E44C3"/>
    <w:rsid w:val="002B5F2B"/>
    <w:rsid w:val="00303115"/>
    <w:rsid w:val="003B702C"/>
    <w:rsid w:val="0041348A"/>
    <w:rsid w:val="004A509F"/>
    <w:rsid w:val="00517D50"/>
    <w:rsid w:val="00521E91"/>
    <w:rsid w:val="00537FE9"/>
    <w:rsid w:val="005657A3"/>
    <w:rsid w:val="005C10C3"/>
    <w:rsid w:val="00677AEF"/>
    <w:rsid w:val="008170CA"/>
    <w:rsid w:val="00824EEA"/>
    <w:rsid w:val="00844C32"/>
    <w:rsid w:val="008510C8"/>
    <w:rsid w:val="00A223BD"/>
    <w:rsid w:val="00A7065B"/>
    <w:rsid w:val="00A813FD"/>
    <w:rsid w:val="00AF67BA"/>
    <w:rsid w:val="00BF2E67"/>
    <w:rsid w:val="00E94E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FE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AF67B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7F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AF67BA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Char"/>
    <w:uiPriority w:val="99"/>
    <w:unhideWhenUsed/>
    <w:rsid w:val="004A5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50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5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50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1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ony FY</dc:creator>
  <cp:keywords/>
  <dc:description/>
  <cp:lastModifiedBy>Lenovo</cp:lastModifiedBy>
  <cp:revision>4</cp:revision>
  <dcterms:created xsi:type="dcterms:W3CDTF">2021-08-11T00:29:00Z</dcterms:created>
  <dcterms:modified xsi:type="dcterms:W3CDTF">2021-08-23T08:48:00Z</dcterms:modified>
</cp:coreProperties>
</file>